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-180" w:hanging="0"/>
        <w:jc w:val="center"/>
        <w:rPr/>
      </w:pPr>
      <w:r>
        <w:rPr>
          <w:bCs w:val="false"/>
          <w:i w:val="false"/>
          <w:iCs w:val="false"/>
          <w:sz w:val="22"/>
          <w:lang w:val="en-GB"/>
        </w:rPr>
        <w:t>Table 3</w:t>
      </w:r>
      <w:r>
        <w:rPr>
          <w:b w:val="false"/>
          <w:i w:val="false"/>
          <w:iCs w:val="false"/>
          <w:sz w:val="22"/>
          <w:lang w:val="en-GB"/>
        </w:rPr>
        <w:t xml:space="preserve">- </w:t>
      </w:r>
      <w:r>
        <w:rPr>
          <w:i w:val="false"/>
          <w:iCs w:val="false"/>
          <w:sz w:val="22"/>
          <w:lang w:val="en-GB"/>
        </w:rPr>
        <w:t xml:space="preserve">Summary of studies on </w:t>
      </w:r>
      <w:r>
        <w:rPr>
          <w:sz w:val="22"/>
          <w:lang w:val="en-GB"/>
        </w:rPr>
        <w:t>NAT2</w:t>
      </w:r>
      <w:r>
        <w:rPr>
          <w:i w:val="false"/>
          <w:iCs w:val="false"/>
          <w:sz w:val="22"/>
          <w:lang w:val="en-GB"/>
        </w:rPr>
        <w:t xml:space="preserve"> acetylation genotypes and lung cancer risk</w:t>
      </w:r>
    </w:p>
    <w:p>
      <w:pPr>
        <w:pStyle w:val="Normal"/>
        <w:ind w:left="-540" w:right="-834" w:hanging="720"/>
        <w:rPr>
          <w:b/>
          <w:b/>
          <w:i/>
          <w:i/>
          <w:iCs/>
          <w:sz w:val="22"/>
          <w:lang w:val="en-GB"/>
        </w:rPr>
      </w:pPr>
      <w:r>
        <w:rPr>
          <w:b/>
          <w:i/>
          <w:iCs/>
          <w:sz w:val="22"/>
          <w:lang w:val="en-GB"/>
        </w:rPr>
      </w:r>
    </w:p>
    <w:tbl>
      <w:tblPr>
        <w:tblW w:w="16639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080"/>
        <w:gridCol w:w="3043"/>
        <w:gridCol w:w="1097"/>
        <w:gridCol w:w="2921"/>
        <w:gridCol w:w="1045"/>
        <w:gridCol w:w="1167"/>
        <w:gridCol w:w="2787"/>
        <w:gridCol w:w="2160"/>
      </w:tblGrid>
      <w:tr>
        <w:trPr/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uthors, </w:t>
            </w:r>
          </w:p>
          <w:p>
            <w:pPr>
              <w:pStyle w:val="Normal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untry</w:t>
            </w:r>
          </w:p>
          <w:p>
            <w:pPr>
              <w:pStyle w:val="Normal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3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se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 Slow</w:t>
            </w:r>
          </w:p>
          <w:p>
            <w:pPr>
              <w:pStyle w:val="Normal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cetylators</w:t>
            </w:r>
          </w:p>
        </w:tc>
        <w:tc>
          <w:tcPr>
            <w:tcW w:w="2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% Slow </w:t>
            </w:r>
          </w:p>
          <w:p>
            <w:pPr>
              <w:pStyle w:val="Normal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cetylator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ind w:right="-834" w:hanging="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NAT2</w:t>
            </w:r>
          </w:p>
          <w:p>
            <w:pPr>
              <w:pStyle w:val="Normal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ariations</w:t>
            </w:r>
          </w:p>
          <w:p>
            <w:pPr>
              <w:pStyle w:val="Normal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t position)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72" w:leader="none"/>
              </w:tabs>
              <w:snapToGrid w:val="false"/>
              <w:ind w:left="72" w:right="792" w:hanging="7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972" w:leader="none"/>
              </w:tabs>
              <w:ind w:left="72" w:right="792" w:hanging="7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72" w:leader="none"/>
              </w:tabs>
              <w:snapToGrid w:val="false"/>
              <w:ind w:left="72" w:right="792" w:hanging="7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972" w:leader="none"/>
              </w:tabs>
              <w:ind w:left="72" w:right="792" w:hanging="7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ssociation</w:t>
            </w:r>
          </w:p>
          <w:p>
            <w:pPr>
              <w:pStyle w:val="Normal"/>
              <w:tabs>
                <w:tab w:val="clear" w:pos="708"/>
                <w:tab w:val="left" w:pos="972" w:leader="none"/>
              </w:tabs>
              <w:ind w:left="72" w:right="792" w:hanging="7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Yes/No)</w:t>
            </w:r>
          </w:p>
          <w:p>
            <w:pPr>
              <w:pStyle w:val="Normal"/>
              <w:tabs>
                <w:tab w:val="clear" w:pos="708"/>
                <w:tab w:val="left" w:pos="972" w:leader="none"/>
              </w:tabs>
              <w:ind w:left="72" w:right="792" w:hanging="72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ind w:left="511" w:right="-834" w:hanging="51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artinez et al.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5, Spai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anish</w:t>
            </w:r>
          </w:p>
          <w:p>
            <w:pPr>
              <w:pStyle w:val="Normal"/>
              <w:ind w:right="-834" w:hanging="0"/>
              <w:jc w:val="both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ucasians</w:t>
            </w:r>
          </w:p>
        </w:tc>
        <w:tc>
          <w:tcPr>
            <w:tcW w:w="3043" w:type="dxa"/>
            <w:tcBorders>
              <w:top w:val="single" w:sz="4" w:space="0" w:color="000000"/>
            </w:tcBorders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108; 95% males; 61±11(31-86 yr);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smokers; 25 adenocarcinoma,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small cell, 54 squamous cell, </w:t>
            </w:r>
          </w:p>
          <w:p>
            <w:pPr>
              <w:pStyle w:val="Normal"/>
              <w:ind w:right="-834" w:hanging="0"/>
              <w:rPr>
                <w:b/>
                <w:b/>
              </w:rPr>
            </w:pPr>
            <w:r>
              <w:rPr>
                <w:sz w:val="18"/>
                <w:szCs w:val="18"/>
              </w:rPr>
              <w:t xml:space="preserve">7 others; San Carlos University Madrid, 1991-1993 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/108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4.8%)</w:t>
            </w:r>
          </w:p>
        </w:tc>
        <w:tc>
          <w:tcPr>
            <w:tcW w:w="2921" w:type="dxa"/>
            <w:tcBorders>
              <w:top w:val="single" w:sz="4" w:space="0" w:color="000000"/>
            </w:tcBorders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 xml:space="preserve">=243; 43% males; 25±18 (18-81 yr); </w:t>
            </w:r>
          </w:p>
          <w:p>
            <w:pPr>
              <w:pStyle w:val="Normal"/>
              <w:ind w:right="-834" w:hanging="0"/>
              <w:rPr/>
            </w:pPr>
            <w:r>
              <w:rPr>
                <w:sz w:val="18"/>
                <w:szCs w:val="18"/>
                <w:lang w:val="en-GB"/>
              </w:rPr>
              <w:t xml:space="preserve">San Carlos </w:t>
            </w:r>
            <w:r>
              <w:rPr>
                <w:sz w:val="18"/>
                <w:szCs w:val="18"/>
              </w:rPr>
              <w:t>University Madrid and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pt of Pharmacology, </w:t>
            </w:r>
          </w:p>
          <w:p>
            <w:pPr>
              <w:pStyle w:val="Normal"/>
              <w:ind w:right="-834" w:hanging="0"/>
              <w:rPr>
                <w:b/>
                <w:b/>
              </w:rPr>
            </w:pPr>
            <w:r>
              <w:rPr>
                <w:sz w:val="18"/>
                <w:szCs w:val="18"/>
              </w:rPr>
              <w:t>Medical School,Badajoz; 1991-1993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2/24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8.4%)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, 282, 341, 590, 803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samples;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allele-specific PCR; OR  95% CI, </w:t>
            </w:r>
            <w:r>
              <w:rPr>
                <w:rFonts w:eastAsia="Symbol" w:cs="Symbol" w:ascii="Symbol" w:hAnsi="Symbol"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-test, Fisher's exact test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, but increased risk with homozygous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C+481T+803G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</w:rPr>
              <w:t>and 590A alleles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Cascorbi et al.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it-IT"/>
              </w:rPr>
              <w:t>1996, German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erman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Caucasians</w:t>
            </w:r>
          </w:p>
        </w:tc>
        <w:tc>
          <w:tcPr>
            <w:tcW w:w="3043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= 155; 80% males, 56 (37-87 yr);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% smokers; 50 squamous cell,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 small cell, 28 large cell,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 adenocarcinoma, 24 mixed cell;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ungenklinik Heckeshorn, 1991-199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7/155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56.1%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control 1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= 310; 80% males; 65 (27-87yr); 68% smokers; reference patients with non-malignant disease from various hospitals Berlin</w:t>
            </w:r>
          </w:p>
          <w:p>
            <w:pPr>
              <w:pStyle w:val="Normal"/>
              <w:ind w:right="-834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control 2: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 xml:space="preserve">= 278; 72% males;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 (20-82 yr); healthy volunteer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  <w:t xml:space="preserve">control 1: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1/310 (58.4%)</w:t>
            </w:r>
          </w:p>
          <w:p>
            <w:pPr>
              <w:pStyle w:val="Normal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  <w:t>control 2: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2/278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58.3%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, 282, 341, 481, 590, 803, 857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samples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; sequencing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ne test;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er's exact test,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 95% CI, logistic regression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alysis (gender, age, smoking), </w:t>
            </w:r>
          </w:p>
          <w:p>
            <w:pPr>
              <w:pStyle w:val="Normal"/>
              <w:ind w:right="-834" w:hanging="0"/>
              <w:rPr>
                <w:b/>
                <w:b/>
              </w:rPr>
            </w:pPr>
            <w:r>
              <w:rPr>
                <w:sz w:val="18"/>
                <w:szCs w:val="18"/>
              </w:rPr>
              <w:t>BMDP progra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sz w:val="18"/>
                <w:szCs w:val="18"/>
                <w:lang w:val="en-GB"/>
              </w:rPr>
              <w:t xml:space="preserve">No, but increased risk with homozygous </w:t>
            </w:r>
            <w:r>
              <w:rPr>
                <w:i/>
                <w:sz w:val="18"/>
                <w:szCs w:val="18"/>
                <w:lang w:val="en-GB"/>
              </w:rPr>
              <w:t>NAT2*4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specially if gender,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ge, and smoking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sidered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Oyama et al.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1997, Jap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Japanese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(Asians)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=124; 73% males; 66(32-83 yr); 73 adenocarcinoma, 51 squamous cell; underwent surgical resection 1990-199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7/124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13.7%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 xml:space="preserve">=376; 91% males; 36 (20-71 yr);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ctory workers, Kyushu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right="-834" w:hanging="0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0/376</w:t>
            </w:r>
          </w:p>
          <w:p>
            <w:pPr>
              <w:pStyle w:val="Normal"/>
              <w:ind w:right="-834" w:hanging="0"/>
              <w:jc w:val="both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>(10.6%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, 481, 590, 857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umors and normal lung tissue for patients, blood samples controls, </w:t>
            </w:r>
          </w:p>
          <w:p>
            <w:pPr>
              <w:pStyle w:val="Normal"/>
              <w:ind w:right="-834" w:hanging="0"/>
              <w:rPr/>
            </w:pPr>
            <w:r>
              <w:rPr>
                <w:sz w:val="18"/>
                <w:szCs w:val="18"/>
              </w:rPr>
              <w:t xml:space="preserve">PCR-RFLP; </w:t>
            </w:r>
            <w:r>
              <w:rPr>
                <w:rFonts w:eastAsia="Symbol" w:cs="Symbol" w:ascii="Symbol" w:hAnsi="Symbol"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-test, t-test, </w:t>
            </w:r>
          </w:p>
          <w:p>
            <w:pPr>
              <w:pStyle w:val="Normal"/>
              <w:ind w:right="-834" w:hanging="0"/>
              <w:rPr>
                <w:b/>
                <w:b/>
              </w:rPr>
            </w:pPr>
            <w:r>
              <w:rPr>
                <w:bCs/>
                <w:sz w:val="18"/>
                <w:szCs w:val="18"/>
              </w:rPr>
              <w:t>Mantel-Haenszel relative risk (RR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08"/>
                <w:tab w:val="left" w:pos="1332" w:leader="none"/>
              </w:tabs>
              <w:ind w:right="612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, but  increased RR with slow acetylators  adenocarcinoma</w:t>
            </w:r>
          </w:p>
          <w:p>
            <w:pPr>
              <w:pStyle w:val="Normal"/>
              <w:ind w:right="-834" w:hanging="0"/>
              <w:rPr>
                <w:b/>
                <w:b/>
              </w:rPr>
            </w:pPr>
            <w:r>
              <w:rPr>
                <w:sz w:val="18"/>
                <w:szCs w:val="18"/>
                <w:lang w:val="en-GB"/>
              </w:rPr>
              <w:t>&lt; 65 yr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ouchardy et al. 1998, Switzerland, Finland, France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French</w:t>
            </w:r>
          </w:p>
          <w:p>
            <w:pPr>
              <w:pStyle w:val="Normal"/>
              <w:ind w:right="-834" w:hanging="0"/>
              <w:rPr>
                <w:b/>
                <w:b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aucasians</w:t>
            </w:r>
          </w:p>
        </w:tc>
        <w:tc>
          <w:tcPr>
            <w:tcW w:w="3043" w:type="dxa"/>
            <w:tcBorders/>
          </w:tcPr>
          <w:p>
            <w:pPr>
              <w:pStyle w:val="Normal"/>
              <w:ind w:right="-834" w:hanging="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 xml:space="preserve">=150; 93% males; 58.4 yr; regular </w:t>
            </w:r>
          </w:p>
          <w:p>
            <w:pPr>
              <w:pStyle w:val="Normal"/>
              <w:ind w:right="-834" w:hanging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okers; 98 squamous cell, 52 small</w:t>
            </w:r>
          </w:p>
          <w:p>
            <w:pPr>
              <w:pStyle w:val="Normal"/>
              <w:ind w:right="-834" w:hanging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ell carcinoma; from various hospitals</w:t>
            </w:r>
          </w:p>
          <w:p>
            <w:pPr>
              <w:pStyle w:val="Normal"/>
              <w:ind w:right="-834" w:hanging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 of 10 Paris) 1988-1992;</w:t>
            </w:r>
          </w:p>
          <w:p>
            <w:pPr>
              <w:pStyle w:val="Normal"/>
              <w:ind w:right="-834" w:hanging="0"/>
              <w:jc w:val="both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% occupational asbestos exposur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6/150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57.3%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/>
              </w:rPr>
              <w:t>n</w:t>
            </w:r>
            <w:r>
              <w:rPr>
                <w:sz w:val="18"/>
                <w:szCs w:val="18"/>
                <w:lang w:val="fr-FR"/>
              </w:rPr>
              <w:t>=172; 95% males; 55.0 yr;</w:t>
            </w:r>
            <w:r>
              <w:rPr>
                <w:sz w:val="18"/>
                <w:szCs w:val="18"/>
                <w:lang w:val="en-GB"/>
              </w:rPr>
              <w:t xml:space="preserve"> regular smokers; </w:t>
            </w:r>
            <w:r>
              <w:rPr>
                <w:sz w:val="18"/>
                <w:szCs w:val="18"/>
                <w:lang w:val="fr-FR"/>
              </w:rPr>
              <w:t>patients nonmalignant disease; 7% occupational asbestos exposure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91/172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53.0%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, 590, 857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samples;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CR-RFLP; OR 95% CI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onditional multivariate logistic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 analysis, ORs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</w:rPr>
              <w:t>adjusted by age, gender, smoking</w:t>
            </w:r>
            <w:r>
              <w:rPr>
                <w:sz w:val="18"/>
                <w:szCs w:val="18"/>
                <w:lang w:val="en-GB"/>
              </w:rPr>
              <w:t>, occupational exposur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, even if age, gender, smoking and occupational exposure considered; 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 combined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AT1-NAT2</w:t>
            </w:r>
            <w:r>
              <w:rPr>
                <w:sz w:val="18"/>
                <w:szCs w:val="18"/>
                <w:lang w:val="en-GB"/>
              </w:rPr>
              <w:t xml:space="preserve"> risk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yberg et al.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8, Swed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wedish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ucasians</w:t>
            </w:r>
          </w:p>
        </w:tc>
        <w:tc>
          <w:tcPr>
            <w:tcW w:w="3043" w:type="dxa"/>
            <w:tcBorders/>
          </w:tcPr>
          <w:p>
            <w:pPr>
              <w:pStyle w:val="Normal"/>
              <w:ind w:right="-834" w:hanging="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=185; 25.4% males; 30 to ≥80 yr;</w:t>
            </w:r>
          </w:p>
          <w:p>
            <w:pPr>
              <w:pStyle w:val="Normal"/>
              <w:ind w:right="-834" w:hanging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8 % never smokers; 94 </w:t>
            </w:r>
          </w:p>
          <w:p>
            <w:pPr>
              <w:pStyle w:val="Normal"/>
              <w:ind w:right="-834" w:hanging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adenocarcinoma, 47 squamous cell,</w:t>
            </w:r>
          </w:p>
          <w:p>
            <w:pPr>
              <w:pStyle w:val="Normal"/>
              <w:ind w:right="-834" w:hanging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small cell, 7 large cell, 26 carcinoid;</w:t>
            </w:r>
          </w:p>
          <w:p>
            <w:pPr>
              <w:pStyle w:val="Normal"/>
              <w:ind w:right="-834" w:hanging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others; three hospitals Stockholm,</w:t>
            </w:r>
          </w:p>
          <w:p>
            <w:pPr>
              <w:pStyle w:val="Normal"/>
              <w:ind w:right="-834" w:hanging="0"/>
              <w:jc w:val="both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2-199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/183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1.7%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=164; 28.7% males; 30 to ≥80 yr;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8 % never smokers,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ockholm population, 199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/158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0.8%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,481,590, 803, 857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lood samples;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; OR  95% CI unconditional logistic regression analysis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,  but increased risk slow acetylators never-smokers, increased risk rapid acetylators smokers;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igh risk </w:t>
            </w:r>
          </w:p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GSTM1</w:t>
            </w:r>
            <w:r>
              <w:rPr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sz w:val="18"/>
                <w:szCs w:val="18"/>
                <w:lang w:val="en-GB"/>
              </w:rPr>
              <w:t xml:space="preserve"> -</w:t>
            </w:r>
            <w:r>
              <w:rPr>
                <w:i/>
                <w:sz w:val="18"/>
                <w:szCs w:val="18"/>
                <w:lang w:val="en-GB"/>
              </w:rPr>
              <w:t xml:space="preserve">NAT2 </w:t>
            </w:r>
            <w:r>
              <w:rPr>
                <w:sz w:val="18"/>
                <w:szCs w:val="18"/>
                <w:lang w:val="en-GB"/>
              </w:rPr>
              <w:t xml:space="preserve">slow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 never-smokers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eow et al.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9, Singapo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nese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Asians)</w:t>
            </w:r>
          </w:p>
        </w:tc>
        <w:tc>
          <w:tcPr>
            <w:tcW w:w="30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=153; 0% males; 65.2</w:t>
            </w:r>
            <w:r>
              <w:rPr>
                <w:sz w:val="18"/>
                <w:szCs w:val="18"/>
              </w:rPr>
              <w:t>±12.6 yr;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% non-smokers; 86 adenocarcinoma, 31 squamous cell, 15 small cell, 21 large cell;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lang w:val="en-GB"/>
              </w:rPr>
              <w:t>hree hospitals Singapore 1997-199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/153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9.2%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=141; 0% males; 63.4</w:t>
            </w:r>
            <w:r>
              <w:rPr>
                <w:sz w:val="18"/>
                <w:szCs w:val="18"/>
              </w:rPr>
              <w:t xml:space="preserve">±12.4 yr; </w:t>
            </w:r>
          </w:p>
          <w:p>
            <w:pPr>
              <w:pStyle w:val="Normal"/>
              <w:ind w:right="-834" w:hanging="0"/>
              <w:rPr/>
            </w:pPr>
            <w:r>
              <w:rPr>
                <w:sz w:val="18"/>
                <w:szCs w:val="18"/>
              </w:rPr>
              <w:t xml:space="preserve">89 % non-smokers; </w:t>
            </w:r>
            <w:r>
              <w:rPr>
                <w:sz w:val="18"/>
                <w:szCs w:val="18"/>
                <w:lang w:val="en-GB"/>
              </w:rPr>
              <w:t>patients from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e hospitals with no cancer/chronic respiratory condition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/141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5.5%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, 590, 857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samples;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le specific PCR; OR 95% CI, adjusted ORs logistic regression analysis,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</w:rPr>
              <w:t>SPSSWIN 8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, increased risk with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ow acetylators in women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non-smokers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aarikoski et al.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2000, Finland, </w:t>
            </w:r>
          </w:p>
          <w:p>
            <w:pPr>
              <w:pStyle w:val="Normal"/>
              <w:ind w:right="-834" w:hanging="0"/>
              <w:rPr>
                <w:b/>
                <w:b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Fra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Finnish</w:t>
            </w:r>
          </w:p>
          <w:p>
            <w:pPr>
              <w:pStyle w:val="Normal"/>
              <w:ind w:right="-834" w:hanging="0"/>
              <w:rPr>
                <w:b/>
                <w:b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aucasians</w:t>
            </w:r>
          </w:p>
        </w:tc>
        <w:tc>
          <w:tcPr>
            <w:tcW w:w="3043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= 205; Helsinki University Central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ospital, 1988-1997; operable lung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ncer, asbestos-exposed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02/195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52.3%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i/>
                <w:sz w:val="18"/>
                <w:szCs w:val="18"/>
                <w:lang w:val="fr-FR"/>
              </w:rPr>
              <w:t>n</w:t>
            </w:r>
            <w:r>
              <w:rPr>
                <w:sz w:val="18"/>
                <w:szCs w:val="18"/>
                <w:lang w:val="fr-FR"/>
              </w:rPr>
              <w:t>=294; population control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52/292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52.1%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OR, 95% CI, two-sided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ntel-Haenszel metho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, but increased risk in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 asbestos-exposure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u et al. 2000,  Sweden, Norway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wegian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ucasians</w:t>
            </w:r>
          </w:p>
        </w:tc>
        <w:tc>
          <w:tcPr>
            <w:tcW w:w="3043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= 282; 100% males; 63(30-85yr);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% (244/252) smokers; 147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n-operable; 135 operable lung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ancer; 129 squamous cell, 41 small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ell, 54 adenocarcinoma, 31 large cell;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ree hospitals (2 Oslo, 1Bergen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9/281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0.1%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=375; 100% males; 50(23-89 yr;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6% smokers; current or previous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orkers; arbitrarily selected from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al companies, Norway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7/375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3.2%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1, 481,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0, 857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ood samples;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PCR-RFLP; </w:t>
            </w:r>
            <w:r>
              <w:rPr>
                <w:rFonts w:eastAsia="Symbol" w:cs="Symbol" w:ascii="Symbol" w:hAnsi="Symbol"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-test, OR Cornfield 95% CI or Woolf 95% CI for small size, Mantel-Haenszel heterogeneity test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stic regression for interactions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, but increased risk with slow acetylator, in non-operable lung cancer, younger age, and lower smoking dose 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Wikman et al.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2001, German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erman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Caucasians</w:t>
            </w:r>
          </w:p>
        </w:tc>
        <w:tc>
          <w:tcPr>
            <w:tcW w:w="30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>=392; 76% males; 61 ±7.7 yr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89% ever-smokers; 173 squamous cell, 152 adenocarcinoma;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horaxklinik Heidelberg-Rohrbach,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6-199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37/388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61.1%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lang w:val="en-GB"/>
              </w:rPr>
              <w:t xml:space="preserve">=351; 61% males; 55.2±14 yr;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% ever-smokers; patients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from same hospital, no history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f malignancies, 1996-199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96/345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56.8%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, 590, 803, 857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ood samples;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R-RFLP,  FRET Light Cycler;  unconditional multivariate logistic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 analyses adjusted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e, gender, smoking status,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al exposure), Wald's test,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95% CI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No, but higher risk with combined </w:t>
            </w:r>
            <w:r>
              <w:rPr>
                <w:i/>
                <w:sz w:val="18"/>
                <w:szCs w:val="18"/>
                <w:lang w:val="en-GB"/>
              </w:rPr>
              <w:t xml:space="preserve">NAT1 </w:t>
            </w:r>
            <w:r>
              <w:rPr>
                <w:sz w:val="18"/>
                <w:szCs w:val="18"/>
                <w:lang w:val="en-GB"/>
              </w:rPr>
              <w:t>fast</w:t>
            </w:r>
            <w:r>
              <w:rPr>
                <w:i/>
                <w:sz w:val="18"/>
                <w:szCs w:val="18"/>
                <w:lang w:val="en-GB"/>
              </w:rPr>
              <w:t xml:space="preserve"> -NAT2 </w:t>
            </w:r>
            <w:r>
              <w:rPr>
                <w:sz w:val="18"/>
                <w:szCs w:val="18"/>
                <w:lang w:val="en-GB"/>
              </w:rPr>
              <w:t>slow genotypes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ind w:right="-834" w:hanging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hou et al. </w:t>
            </w:r>
          </w:p>
          <w:p>
            <w:pPr>
              <w:pStyle w:val="Normal"/>
              <w:ind w:right="-834" w:hanging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, 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ucasians</w:t>
            </w:r>
          </w:p>
        </w:tc>
        <w:tc>
          <w:tcPr>
            <w:tcW w:w="304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 xml:space="preserve">1115; 45.5% males;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±10.8(26-91 yr); cumulative smoking exposure; patients with histologically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onfirmed incident lung cancers,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moking status; Massachusetts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ral Hospital, 1992-200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1/1115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0.2%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 xml:space="preserve">1250; 53.2% males; 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5±12.3(19-100 yr);  cumulative smoking exposure;  friends and nonblood related family members of the lung cancer cases or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iends and nonblood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lated family members of nonlung cancer patients at the cardiothoracic wards, smoking status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0/1250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0%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sz w:val="18"/>
                <w:szCs w:val="18"/>
                <w:lang w:val="en-GB"/>
              </w:rPr>
              <w:t xml:space="preserve">481, </w:t>
            </w:r>
            <w:r>
              <w:rPr>
                <w:sz w:val="18"/>
                <w:szCs w:val="18"/>
                <w:lang w:val="fr-FR"/>
              </w:rPr>
              <w:t>590,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>803, 857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ood samples;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CR-RFLP; logistic regression and GAM adjusted (age, gender, smoking status, pack-years of smoking) OR 95% CI, S-plus , SAS 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82" w:hanging="0"/>
              <w:rPr/>
            </w:pPr>
            <w:r>
              <w:rPr>
                <w:sz w:val="18"/>
                <w:szCs w:val="18"/>
                <w:lang w:val="en-GB"/>
              </w:rPr>
              <w:t xml:space="preserve">No, but significant interaction between </w:t>
            </w:r>
            <w:r>
              <w:rPr>
                <w:i/>
                <w:sz w:val="18"/>
                <w:szCs w:val="18"/>
                <w:lang w:val="en-GB"/>
              </w:rPr>
              <w:t xml:space="preserve">NAT2 </w:t>
            </w:r>
            <w:r>
              <w:rPr>
                <w:sz w:val="18"/>
                <w:szCs w:val="18"/>
                <w:lang w:val="en-GB"/>
              </w:rPr>
              <w:t>genotype and pack-years of smoking;</w:t>
            </w:r>
          </w:p>
          <w:p>
            <w:pPr>
              <w:pStyle w:val="Normal"/>
              <w:ind w:right="82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apid acetylator protective in non-smokers, but risk factors in heavy smokers;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Combined </w:t>
            </w:r>
            <w:r>
              <w:rPr>
                <w:i/>
                <w:sz w:val="18"/>
                <w:szCs w:val="18"/>
                <w:lang w:val="en-GB"/>
              </w:rPr>
              <w:t xml:space="preserve"> mEH-NAT2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sistent with additive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ffects modified by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oking history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kuladottir et al.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2005, Denmark,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or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anish, Norwegian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Caucasians</w:t>
            </w:r>
          </w:p>
        </w:tc>
        <w:tc>
          <w:tcPr>
            <w:tcW w:w="30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>320; 54% male; 20% &lt;50 yr; 93% ever smokers; pooled data from 3 studies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54/241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63.9%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>618; age and gender matched with cases; 61% ever smokers; pooled data from 3 studies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21/540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59.4%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ooled data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ood samples;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ooled data; conditional logistic regression, OR 95% CI, adjusted (age, gender, smoking status) </w:t>
            </w:r>
            <w:r>
              <w:rPr>
                <w:rFonts w:eastAsia="Symbol" w:cs="Symbol" w:ascii="Symbol" w:hAnsi="Symbol"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-test, STATA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, but decreased risk rapid acetylators in ever smokers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nd lower level duration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f smoking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 xml:space="preserve">Belogubova et al. 2005, Russia, </w:t>
            </w:r>
            <w:r>
              <w:rPr>
                <w:color w:val="000000"/>
                <w:sz w:val="18"/>
                <w:szCs w:val="18"/>
                <w:lang w:val="it-IT"/>
              </w:rPr>
              <w:t>Germany, Finland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ussian</w:t>
            </w:r>
          </w:p>
          <w:p>
            <w:pPr>
              <w:pStyle w:val="Normal"/>
              <w:ind w:right="-834" w:hanging="0"/>
              <w:rPr>
                <w:b/>
                <w:b/>
                <w:lang w:val="it-IT"/>
              </w:rPr>
            </w:pPr>
            <w:r>
              <w:rPr>
                <w:sz w:val="18"/>
                <w:szCs w:val="18"/>
                <w:lang w:val="fr-FR"/>
              </w:rPr>
              <w:t>Caucasians</w:t>
            </w:r>
          </w:p>
        </w:tc>
        <w:tc>
          <w:tcPr>
            <w:tcW w:w="3043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 xml:space="preserve">178; 88% males; 60±10(29-84 yr);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% smokers; 91 squamous cell; 46 adenocarcinoma, 26 small cell,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5 others; N.N. Petrov Institute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f Oncology (St-Petersburg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9/178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55.6%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 xml:space="preserve">364 middle-aged; 33% males; 36±10 (18-55 yr); 62% smokers; blood donations from same institute </w:t>
            </w:r>
          </w:p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 xml:space="preserve">351 elderly; 60% males; 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% smokers; 79± 4(75-95 yr);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umor-free controls from same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titute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 w:val="18"/>
                <w:szCs w:val="18"/>
                <w:u w:val="single"/>
                <w:lang w:val="fr-FR"/>
              </w:rPr>
            </w:pPr>
            <w:r>
              <w:rPr>
                <w:sz w:val="18"/>
                <w:szCs w:val="18"/>
                <w:u w:val="single"/>
                <w:lang w:val="fr-FR"/>
              </w:rPr>
              <w:t>middle-aged: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18/364 (59.9%)</w:t>
            </w:r>
          </w:p>
          <w:p>
            <w:pPr>
              <w:pStyle w:val="Normal"/>
              <w:rPr>
                <w:sz w:val="18"/>
                <w:szCs w:val="18"/>
                <w:u w:val="single"/>
                <w:lang w:val="fr-FR"/>
              </w:rPr>
            </w:pPr>
            <w:r>
              <w:rPr>
                <w:sz w:val="18"/>
                <w:szCs w:val="18"/>
                <w:u w:val="single"/>
                <w:lang w:val="fr-FR"/>
              </w:rPr>
              <w:t>elderly: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08/351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59.3%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, 341,481, 590, 803, 857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samples;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;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ison of extremes approach;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-test, crude odds ratios 95% CI, adjusted O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gender, smoking status) Mantel-Haenszel method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, even if smoking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istory, gender, age or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ung cancer histology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considered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Habalova et al.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it-IT"/>
              </w:rPr>
              <w:t>2005, Slovak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834" w:hanging="0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Slovak, </w:t>
            </w:r>
          </w:p>
          <w:p>
            <w:pPr>
              <w:pStyle w:val="Normal"/>
              <w:ind w:right="-834" w:hanging="0"/>
              <w:jc w:val="both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Caucasians</w:t>
            </w:r>
          </w:p>
        </w:tc>
        <w:tc>
          <w:tcPr>
            <w:tcW w:w="3043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 xml:space="preserve">110; 79% males; 92% smokers;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&lt;60 yr 41%, &gt;60 yr 59%;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5 squamous cell; Clinic of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logy and Phtiseology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Teaching Hospital Kosice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62/110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it-IT"/>
              </w:rPr>
              <w:t>(56.4%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 xml:space="preserve">167; 50% males; 26% smokers;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&lt;60 yr 47%, &gt;60 yr 53%; controls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ithout chronic respiratory/cancer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tory at Teaching Hospital Kosice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&lt;65 yr Clinic of Hematology and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Blood Transfusion; &gt;65 yr Geriatric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Centrum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87/167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it-IT"/>
              </w:rPr>
              <w:t>(52.1%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, 481, 590, 803, 857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samples;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R-RFLP; Fisher's exact test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rt's OR 95% CI, adjusted ORs (age, gender, smoking status)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us Quickstat Biomedical 1.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72" w:hanging="0"/>
              <w:rPr/>
            </w:pPr>
            <w:r>
              <w:rPr>
                <w:sz w:val="18"/>
                <w:szCs w:val="18"/>
                <w:lang w:val="en-GB"/>
              </w:rPr>
              <w:t xml:space="preserve">No, but genotype </w:t>
            </w:r>
            <w:r>
              <w:rPr>
                <w:i/>
                <w:sz w:val="18"/>
                <w:szCs w:val="18"/>
                <w:lang w:val="en-GB"/>
              </w:rPr>
              <w:t xml:space="preserve">NAT2*5B/*6 </w:t>
            </w:r>
            <w:r>
              <w:rPr>
                <w:sz w:val="18"/>
                <w:szCs w:val="18"/>
                <w:lang w:val="en-GB"/>
              </w:rPr>
              <w:t>frequent</w:t>
            </w:r>
          </w:p>
          <w:p>
            <w:pPr>
              <w:pStyle w:val="Normal"/>
              <w:ind w:right="72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 younger, non-smokers with  squamous cell  carcinoma 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hiou et al.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5, Taiw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nes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Asians)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>162; 33% males; 63.2±11.4 yr;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ver-smoking; 126 adenocarcinoma,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4 squamous cell, 2 small cell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arcinoma; Veterans General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spital-Taichung and Chung Shan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cal University Hospit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7/162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(16.7%)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>208; 27 % males; 53.7±10.9 yr;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ever-smoking with no history of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ancer; collected from community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lth survey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4/208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30.8%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, 481, 590, 857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samples;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PCR-RFLP; </w:t>
            </w:r>
            <w:r>
              <w:rPr>
                <w:rFonts w:eastAsia="Symbol" w:cs="Symbol" w:ascii="Symbol" w:hAnsi="Symbol"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-test, OR 95% CI adjusted for age, gender, lung cancer histology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regression model SPSS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, increased risk with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pid acetylators in female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ver smokers; higher risk</w:t>
            </w:r>
          </w:p>
          <w:p>
            <w:pPr>
              <w:pStyle w:val="Normal"/>
              <w:ind w:right="-834" w:hanging="0"/>
              <w:rPr/>
            </w:pPr>
            <w:r>
              <w:rPr>
                <w:sz w:val="18"/>
                <w:szCs w:val="18"/>
                <w:lang w:val="en-GB"/>
              </w:rPr>
              <w:t xml:space="preserve">with combined </w:t>
            </w:r>
            <w:r>
              <w:rPr>
                <w:i/>
                <w:sz w:val="18"/>
                <w:szCs w:val="18"/>
                <w:lang w:val="en-GB"/>
              </w:rPr>
              <w:t>CYP1A2</w:t>
            </w:r>
          </w:p>
          <w:p>
            <w:pPr>
              <w:pStyle w:val="Normal"/>
              <w:ind w:right="-834" w:hanging="0"/>
              <w:rPr/>
            </w:pPr>
            <w:r>
              <w:rPr>
                <w:sz w:val="18"/>
                <w:szCs w:val="18"/>
                <w:lang w:val="en-GB"/>
              </w:rPr>
              <w:t>fast-</w:t>
            </w:r>
            <w:r>
              <w:rPr>
                <w:i/>
                <w:sz w:val="18"/>
                <w:szCs w:val="18"/>
                <w:lang w:val="en-GB"/>
              </w:rPr>
              <w:t>NAT2</w:t>
            </w:r>
            <w:r>
              <w:rPr>
                <w:sz w:val="18"/>
                <w:szCs w:val="18"/>
                <w:lang w:val="en-GB"/>
              </w:rPr>
              <w:t xml:space="preserve"> fast in female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never smokers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43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right="-834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ind w:right="-834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orensen et al.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2005, Denmark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anish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Caucasians</w:t>
            </w:r>
          </w:p>
        </w:tc>
        <w:tc>
          <w:tcPr>
            <w:tcW w:w="30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 xml:space="preserve"> 256; 50-65 yr; 84% smokers;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mall cell (20%), adenocarcinoma (33%), squamous cell (22%); 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ulation-based, 1994-2001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ind w:right="-834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56/255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61.2%)</w:t>
            </w:r>
          </w:p>
        </w:tc>
        <w:tc>
          <w:tcPr>
            <w:tcW w:w="2921" w:type="dxa"/>
            <w:tcBorders>
              <w:bottom w:val="single" w:sz="4" w:space="0" w:color="000000"/>
            </w:tcBorders>
          </w:tcPr>
          <w:p>
            <w:pPr>
              <w:pStyle w:val="Normal"/>
              <w:ind w:right="-834" w:hanging="0"/>
              <w:rPr/>
            </w:pPr>
            <w:r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sz w:val="18"/>
                <w:szCs w:val="18"/>
                <w:lang w:val="en-GB"/>
              </w:rPr>
              <w:t>269; 50-65 yr; 74.7% smokers;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opulation-based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3/264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(54.2%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,590, 803, 857</w:t>
            </w:r>
          </w:p>
          <w:p>
            <w:pPr>
              <w:pStyle w:val="Normal"/>
              <w:ind w:right="-834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samples,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and TaqMan assay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481, 590), PCR-RFLP;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weighted case-cohort approach,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rate ratios (RR) by Cox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al hazards models,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5% CI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, but fast acetylator  </w:t>
            </w:r>
          </w:p>
          <w:p>
            <w:pPr>
              <w:pStyle w:val="Normal"/>
              <w:ind w:right="-83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tective in light but not</w:t>
            </w:r>
          </w:p>
          <w:p>
            <w:pPr>
              <w:pStyle w:val="Normal"/>
              <w:ind w:right="-834" w:hanging="0"/>
              <w:rPr>
                <w:b/>
                <w:b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in heavy smoke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6T14:34:00Z</dcterms:created>
  <dc:creator>sreamonb</dc:creator>
  <dc:description/>
  <cp:keywords/>
  <dc:language>en-US</dc:language>
  <cp:lastModifiedBy>sreamonb</cp:lastModifiedBy>
  <dcterms:modified xsi:type="dcterms:W3CDTF">2006-07-06T14:37:00Z</dcterms:modified>
  <cp:revision>2</cp:revision>
  <dc:subject/>
  <dc:title>Table 3- Summary of studies on NAT2 acetylation genotypes and lung cancer risk</dc:title>
</cp:coreProperties>
</file>